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30923" w14:textId="69B1CE25" w:rsidR="006A2B99" w:rsidRDefault="006A2B99" w:rsidP="006A2B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8: Results of the association between anxiety, stress, and avatar identification</w:t>
      </w:r>
    </w:p>
    <w:p w14:paraId="653E5A99" w14:textId="77777777" w:rsidR="006A2B99" w:rsidRDefault="006A2B99" w:rsidP="006A2B99">
      <w:pPr>
        <w:rPr>
          <w:rFonts w:ascii="Times New Roman" w:hAnsi="Times New Roman" w:cs="Times New Roman"/>
          <w:b/>
          <w:bCs/>
        </w:rPr>
      </w:pPr>
    </w:p>
    <w:p w14:paraId="1D6A9CE3" w14:textId="77777777" w:rsidR="006A2B99" w:rsidRDefault="006A2B99" w:rsidP="006A2B99">
      <w:pPr>
        <w:rPr>
          <w:rFonts w:ascii="Times New Roman" w:hAnsi="Times New Roman" w:cs="Times New Roman"/>
          <w:b/>
          <w:bCs/>
        </w:rPr>
      </w:pPr>
    </w:p>
    <w:p w14:paraId="60320ED3" w14:textId="41F0C0EA" w:rsidR="006A2B99" w:rsidRPr="0028649A" w:rsidRDefault="006A2B99" w:rsidP="006A2B99">
      <w:pPr>
        <w:rPr>
          <w:rFonts w:ascii="Times New Roman" w:hAnsi="Times New Roman" w:cs="Times New Roman"/>
        </w:rPr>
      </w:pPr>
      <w:r w:rsidRPr="0052691B">
        <w:rPr>
          <w:rFonts w:ascii="Times New Roman" w:hAnsi="Times New Roman" w:cs="Times New Roman"/>
          <w:b/>
          <w:bCs/>
        </w:rPr>
        <w:t xml:space="preserve">Table S1. </w:t>
      </w:r>
      <w:r w:rsidRPr="0052691B">
        <w:rPr>
          <w:rFonts w:ascii="Times New Roman" w:hAnsi="Times New Roman" w:cs="Times New Roman"/>
        </w:rPr>
        <w:t xml:space="preserve">Correlations between the GAD-7 </w:t>
      </w:r>
      <w:r>
        <w:rPr>
          <w:rFonts w:ascii="Times New Roman" w:hAnsi="Times New Roman" w:cs="Times New Roman"/>
        </w:rPr>
        <w:t xml:space="preserve">anxiety </w:t>
      </w:r>
      <w:r w:rsidRPr="0052691B">
        <w:rPr>
          <w:rFonts w:ascii="Times New Roman" w:hAnsi="Times New Roman" w:cs="Times New Roman"/>
        </w:rPr>
        <w:t xml:space="preserve">&amp; PSS-10 </w:t>
      </w:r>
      <w:r>
        <w:rPr>
          <w:rFonts w:ascii="Times New Roman" w:hAnsi="Times New Roman" w:cs="Times New Roman"/>
        </w:rPr>
        <w:t xml:space="preserve">stress </w:t>
      </w:r>
      <w:r w:rsidRPr="0052691B">
        <w:rPr>
          <w:rFonts w:ascii="Times New Roman" w:hAnsi="Times New Roman" w:cs="Times New Roman"/>
        </w:rPr>
        <w:t>scores after 14 days and the Avatar Identification Questionnaire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780"/>
        <w:gridCol w:w="1260"/>
        <w:gridCol w:w="1767"/>
        <w:gridCol w:w="1113"/>
        <w:gridCol w:w="1800"/>
      </w:tblGrid>
      <w:tr w:rsidR="006A2B99" w:rsidRPr="0028649A" w14:paraId="7552370C" w14:textId="77777777" w:rsidTr="00FF66ED">
        <w:trPr>
          <w:trHeight w:val="8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F8FB0" w14:textId="77777777" w:rsidR="006A2B99" w:rsidRPr="0028649A" w:rsidRDefault="006A2B99" w:rsidP="00FF66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84761" w14:textId="77777777" w:rsidR="006A2B99" w:rsidRPr="009C183F" w:rsidRDefault="006A2B99" w:rsidP="00FF66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183F">
              <w:rPr>
                <w:rFonts w:ascii="Times New Roman" w:hAnsi="Times New Roman" w:cs="Times New Roman"/>
                <w:b/>
                <w:bCs/>
                <w:color w:val="000000"/>
              </w:rPr>
              <w:t>Anxiety (GAD-7)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71234" w14:textId="77777777" w:rsidR="006A2B99" w:rsidRPr="009C183F" w:rsidRDefault="006A2B99" w:rsidP="00FF66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183F">
              <w:rPr>
                <w:rFonts w:ascii="Times New Roman" w:hAnsi="Times New Roman" w:cs="Times New Roman"/>
                <w:b/>
                <w:bCs/>
                <w:color w:val="000000"/>
              </w:rPr>
              <w:t>Stress (PSS-10)</w:t>
            </w:r>
          </w:p>
        </w:tc>
      </w:tr>
      <w:tr w:rsidR="006A2B99" w:rsidRPr="0028649A" w14:paraId="542CD006" w14:textId="77777777" w:rsidTr="00FF66ED">
        <w:trPr>
          <w:trHeight w:val="107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6B640" w14:textId="77777777" w:rsidR="006A2B99" w:rsidRPr="0052691B" w:rsidRDefault="006A2B99" w:rsidP="00FF66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91B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AAEDB" w14:textId="77777777" w:rsidR="006A2B99" w:rsidRPr="0052691B" w:rsidRDefault="006A2B99" w:rsidP="00FF66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</w:t>
            </w:r>
            <w:r w:rsidRPr="0052691B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30045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91B">
              <w:rPr>
                <w:rFonts w:ascii="Times New Roman" w:hAnsi="Times New Roman" w:cs="Times New Roman"/>
                <w:b/>
                <w:bCs/>
                <w:color w:val="000000"/>
              </w:rPr>
              <w:t>Sig. (p-value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E2286" w14:textId="77777777" w:rsidR="006A2B99" w:rsidRPr="0052691B" w:rsidRDefault="006A2B99" w:rsidP="00FF66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</w:t>
            </w:r>
            <w:r w:rsidRPr="0052691B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F1EC8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691B">
              <w:rPr>
                <w:rFonts w:ascii="Times New Roman" w:hAnsi="Times New Roman" w:cs="Times New Roman"/>
                <w:b/>
                <w:bCs/>
                <w:color w:val="000000"/>
              </w:rPr>
              <w:t>Sig. (p- value)</w:t>
            </w:r>
          </w:p>
        </w:tc>
      </w:tr>
      <w:tr w:rsidR="006A2B99" w:rsidRPr="0052691B" w14:paraId="3F89CD05" w14:textId="77777777" w:rsidTr="00FF66ED">
        <w:trPr>
          <w:trHeight w:val="125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4933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entified with Avat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60D42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76DBF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A313F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01747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2</w:t>
            </w:r>
          </w:p>
        </w:tc>
      </w:tr>
      <w:tr w:rsidR="006A2B99" w:rsidRPr="0052691B" w14:paraId="7EE6781F" w14:textId="77777777" w:rsidTr="00FF66ED">
        <w:trPr>
          <w:trHeight w:val="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B0492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nection with Avat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B2105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E7755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4F2C4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1F87B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6A2B99" w:rsidRPr="0052691B" w14:paraId="3653232B" w14:textId="77777777" w:rsidTr="00FF66ED">
        <w:trPr>
          <w:trHeight w:val="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B3DC3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atar was Not Like 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D4F75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E31BE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11A0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C0B87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3</w:t>
            </w:r>
          </w:p>
        </w:tc>
      </w:tr>
      <w:tr w:rsidR="006A2B99" w:rsidRPr="0052691B" w14:paraId="7B0AB8D2" w14:textId="77777777" w:rsidTr="00FF66ED">
        <w:trPr>
          <w:trHeight w:val="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8FC64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atar is More Accomplish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76503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B1860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3177B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8A625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1</w:t>
            </w:r>
          </w:p>
        </w:tc>
      </w:tr>
      <w:tr w:rsidR="006A2B99" w:rsidRPr="0052691B" w14:paraId="79F095B4" w14:textId="77777777" w:rsidTr="00FF66ED">
        <w:trPr>
          <w:trHeight w:val="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5942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Like My Avat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1450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A2B03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0E5CA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8</w:t>
            </w: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C25BD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6A2B99" w:rsidRPr="0052691B" w14:paraId="512ADC33" w14:textId="77777777" w:rsidTr="00FF66ED">
        <w:trPr>
          <w:trHeight w:val="1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C16A0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atar Made </w:t>
            </w:r>
            <w:proofErr w:type="spellStart"/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rHeart</w:t>
            </w:r>
            <w:proofErr w:type="spellEnd"/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ore Enjoy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CB1E4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179C1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8B9C2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AF662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</w:tr>
      <w:tr w:rsidR="006A2B99" w:rsidRPr="0052691B" w14:paraId="275AA39D" w14:textId="77777777" w:rsidTr="00FF66ED">
        <w:trPr>
          <w:trHeight w:val="8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4E7F1E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atar Made Me Want to Use </w:t>
            </w:r>
            <w:proofErr w:type="spellStart"/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rHear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6FA600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7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00A78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E677B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34818D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1</w:t>
            </w:r>
          </w:p>
        </w:tc>
      </w:tr>
      <w:tr w:rsidR="006A2B99" w:rsidRPr="0052691B" w14:paraId="46D1B5B0" w14:textId="77777777" w:rsidTr="00FF66ED">
        <w:trPr>
          <w:trHeight w:val="8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38A03" w14:textId="77777777" w:rsidR="006A2B99" w:rsidRPr="0052691B" w:rsidRDefault="006A2B99" w:rsidP="00FF66E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atar Helped During Modu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275F9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4A5F9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03D77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2C94E" w14:textId="77777777" w:rsidR="006A2B99" w:rsidRPr="0052691B" w:rsidRDefault="006A2B99" w:rsidP="00FF66E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69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8</w:t>
            </w:r>
          </w:p>
        </w:tc>
      </w:tr>
    </w:tbl>
    <w:p w14:paraId="7634009E" w14:textId="6D802FAC" w:rsidR="006A2B99" w:rsidRDefault="006A2B99" w:rsidP="006A2B99">
      <w:pPr>
        <w:rPr>
          <w:rFonts w:ascii="Times New Roman" w:hAnsi="Times New Roman" w:cs="Times New Roman"/>
        </w:rPr>
      </w:pPr>
      <w:r w:rsidRPr="0052691B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Pr="0028649A">
        <w:rPr>
          <w:rFonts w:ascii="Times New Roman" w:hAnsi="Times New Roman" w:cs="Times New Roman"/>
        </w:rPr>
        <w:t>* Correlation is significant at the 0.05 level (2-tailed).</w:t>
      </w:r>
      <w:r>
        <w:rPr>
          <w:rFonts w:ascii="Times New Roman" w:hAnsi="Times New Roman" w:cs="Times New Roman"/>
        </w:rPr>
        <w:t xml:space="preserve"> r value reflects the Pearson correlation. </w:t>
      </w:r>
    </w:p>
    <w:p w14:paraId="4408ABE1" w14:textId="77777777" w:rsidR="006A2B99" w:rsidRDefault="006A2B99" w:rsidP="006A2B99">
      <w:pPr>
        <w:rPr>
          <w:rFonts w:ascii="Times New Roman" w:hAnsi="Times New Roman" w:cs="Times New Roman"/>
        </w:rPr>
      </w:pPr>
    </w:p>
    <w:p w14:paraId="5911D0B6" w14:textId="77777777" w:rsidR="00A93A17" w:rsidRDefault="00A93A17"/>
    <w:sectPr w:rsidR="00A93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99"/>
    <w:rsid w:val="0044703A"/>
    <w:rsid w:val="006A2B99"/>
    <w:rsid w:val="00A93A17"/>
    <w:rsid w:val="00DB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3BB4A"/>
  <w15:chartTrackingRefBased/>
  <w15:docId w15:val="{E78CD354-E1EC-411C-B88E-E219C28D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B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3</cp:revision>
  <dcterms:created xsi:type="dcterms:W3CDTF">2022-06-06T21:53:00Z</dcterms:created>
  <dcterms:modified xsi:type="dcterms:W3CDTF">2022-07-03T21:11:00Z</dcterms:modified>
</cp:coreProperties>
</file>